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FCC6" w14:textId="20C7A2B4" w:rsidR="00E47E17" w:rsidRPr="00BF5FC5" w:rsidRDefault="00E47E17" w:rsidP="00E47E1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5 </w:t>
      </w:r>
      <w:r w:rsidRPr="00BF5FC5">
        <w:rPr>
          <w:b/>
          <w:bCs/>
          <w:lang w:val="en-US"/>
        </w:rPr>
        <w:t>Table. Laboratory parameters</w:t>
      </w:r>
      <w:r w:rsidR="00331FA7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81"/>
        <w:gridCol w:w="736"/>
        <w:gridCol w:w="180"/>
        <w:gridCol w:w="426"/>
        <w:gridCol w:w="261"/>
        <w:gridCol w:w="1010"/>
      </w:tblGrid>
      <w:tr w:rsidR="00E47E17" w:rsidRPr="00331FA7" w14:paraId="7F79D6D6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2B7401D0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lood glucose value at diagnosis (mg/dl and </w:t>
            </w:r>
            <w:r w:rsidRPr="00DC68B9">
              <w:rPr>
                <w:lang w:val="en-US"/>
              </w:rPr>
              <w:t>mmol/L</w:t>
            </w:r>
            <w:r>
              <w:rPr>
                <w:lang w:val="en-US"/>
              </w:rPr>
              <w:t>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763FCA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:rsidRPr="00331FA7" w14:paraId="30B0492F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0033C143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b A1c value at diagnosis: Numerical value (% </w:t>
            </w:r>
            <w:r w:rsidRPr="00970053">
              <w:rPr>
                <w:lang w:val="en-US"/>
              </w:rPr>
              <w:t>and mmol/mol</w:t>
            </w:r>
            <w:r>
              <w:rPr>
                <w:lang w:val="en-US"/>
              </w:rPr>
              <w:t>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89E202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:rsidRPr="00331FA7" w14:paraId="2FAA38C2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75F46BDC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bA1c value in the last 6 months: Numerical value (% </w:t>
            </w:r>
            <w:r w:rsidRPr="006B53B3">
              <w:rPr>
                <w:lang w:val="en-US"/>
              </w:rPr>
              <w:t>and mmol/mol</w:t>
            </w:r>
            <w:r>
              <w:rPr>
                <w:lang w:val="en-US"/>
              </w:rPr>
              <w:t>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DAC451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:rsidRPr="00331FA7" w14:paraId="4FD8A634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30504272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Albumin / creatinine ratio: Numerical value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11CC55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6292FB0D" w14:textId="77777777" w:rsidTr="00DB64E7">
        <w:trPr>
          <w:trHeight w:val="83"/>
        </w:trPr>
        <w:tc>
          <w:tcPr>
            <w:tcW w:w="5881" w:type="dxa"/>
            <w:vMerge w:val="restart"/>
            <w:tcBorders>
              <w:top w:val="single" w:sz="4" w:space="0" w:color="auto"/>
            </w:tcBorders>
          </w:tcPr>
          <w:p w14:paraId="456D041D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 w:rsidRPr="00B87630">
              <w:rPr>
                <w:lang w:val="en"/>
              </w:rPr>
              <w:t>Has the patient ever had ketonuria</w:t>
            </w:r>
            <w:r>
              <w:rPr>
                <w:lang w:val="en"/>
              </w:rPr>
              <w:t>?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0243A39B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82754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9C04D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nknow</w:t>
            </w:r>
          </w:p>
        </w:tc>
      </w:tr>
      <w:tr w:rsidR="00E47E17" w14:paraId="7BF2AF89" w14:textId="77777777" w:rsidTr="00DB64E7">
        <w:trPr>
          <w:trHeight w:val="83"/>
        </w:trPr>
        <w:tc>
          <w:tcPr>
            <w:tcW w:w="5881" w:type="dxa"/>
            <w:vMerge/>
            <w:tcBorders>
              <w:bottom w:val="single" w:sz="4" w:space="0" w:color="auto"/>
            </w:tcBorders>
          </w:tcPr>
          <w:p w14:paraId="3BB5FA97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4F5B36AA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D005B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392C8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74058829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28451368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Total cholesterol: Numerical value (mg/dl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064156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:rsidRPr="00331FA7" w14:paraId="4CDBC65D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134579EB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HDL cholesterol: Numerical value (mg/dl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62EAEF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:rsidRPr="00331FA7" w14:paraId="0546B441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2655BB39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LDL cholesterol: Numerical value (mg/dl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FC4097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:rsidRPr="003F347A" w14:paraId="4F7CFFA3" w14:textId="77777777" w:rsidTr="00DB64E7"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</w:tcPr>
          <w:p w14:paraId="047DDB76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Triglycerides: Numerical value (mg/dl)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58FA08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40FDBA5E" w14:textId="77777777" w:rsidTr="00DB64E7">
        <w:trPr>
          <w:trHeight w:val="113"/>
        </w:trPr>
        <w:tc>
          <w:tcPr>
            <w:tcW w:w="5881" w:type="dxa"/>
            <w:vMerge w:val="restart"/>
            <w:tcBorders>
              <w:top w:val="single" w:sz="4" w:space="0" w:color="auto"/>
            </w:tcBorders>
          </w:tcPr>
          <w:p w14:paraId="0967FE70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bookmarkStart w:id="0" w:name="_Hlk89335854"/>
            <w:r>
              <w:rPr>
                <w:lang w:val="en-US"/>
              </w:rPr>
              <w:t>Anti GAD 65 antibodies: (+/- and titer -IU/mL-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8C994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A2A21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ite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6AEF51A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bookmarkEnd w:id="0"/>
      <w:tr w:rsidR="00E47E17" w14:paraId="3AACA66F" w14:textId="77777777" w:rsidTr="00DB64E7">
        <w:trPr>
          <w:trHeight w:val="112"/>
        </w:trPr>
        <w:tc>
          <w:tcPr>
            <w:tcW w:w="5881" w:type="dxa"/>
            <w:vMerge/>
          </w:tcPr>
          <w:p w14:paraId="60E377DF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117A8A0B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top w:val="single" w:sz="4" w:space="0" w:color="auto"/>
            </w:tcBorders>
          </w:tcPr>
          <w:p w14:paraId="250E8E48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3A75222B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12193109" w14:textId="77777777" w:rsidTr="00DB64E7">
        <w:trPr>
          <w:trHeight w:val="112"/>
        </w:trPr>
        <w:tc>
          <w:tcPr>
            <w:tcW w:w="5881" w:type="dxa"/>
            <w:vMerge/>
            <w:tcBorders>
              <w:bottom w:val="single" w:sz="4" w:space="0" w:color="auto"/>
            </w:tcBorders>
          </w:tcPr>
          <w:p w14:paraId="0C79CFDC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</w:tcPr>
          <w:p w14:paraId="3827F51A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bottom w:val="single" w:sz="4" w:space="0" w:color="auto"/>
            </w:tcBorders>
          </w:tcPr>
          <w:p w14:paraId="6FF2B98A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4DC4CDD5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52741934" w14:textId="77777777" w:rsidTr="00DB64E7">
        <w:trPr>
          <w:trHeight w:val="113"/>
        </w:trPr>
        <w:tc>
          <w:tcPr>
            <w:tcW w:w="5881" w:type="dxa"/>
            <w:vMerge w:val="restart"/>
            <w:tcBorders>
              <w:top w:val="single" w:sz="4" w:space="0" w:color="auto"/>
            </w:tcBorders>
          </w:tcPr>
          <w:p w14:paraId="6B7AD2C6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Anti-peroxidase antibodies: (+/- and titer-IU/mL-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4F216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F80F16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ite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3677159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E47E17" w14:paraId="100F73A7" w14:textId="77777777" w:rsidTr="00DB64E7">
        <w:trPr>
          <w:trHeight w:val="112"/>
        </w:trPr>
        <w:tc>
          <w:tcPr>
            <w:tcW w:w="5881" w:type="dxa"/>
            <w:vMerge/>
          </w:tcPr>
          <w:p w14:paraId="4AF7D0BB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200F84E8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top w:val="single" w:sz="4" w:space="0" w:color="auto"/>
            </w:tcBorders>
          </w:tcPr>
          <w:p w14:paraId="0E6A6C23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3C32281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4A3A42EF" w14:textId="77777777" w:rsidTr="00DB64E7">
        <w:trPr>
          <w:trHeight w:val="112"/>
        </w:trPr>
        <w:tc>
          <w:tcPr>
            <w:tcW w:w="5881" w:type="dxa"/>
            <w:vMerge/>
            <w:tcBorders>
              <w:bottom w:val="single" w:sz="4" w:space="0" w:color="auto"/>
            </w:tcBorders>
          </w:tcPr>
          <w:p w14:paraId="3BD47767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</w:tcPr>
          <w:p w14:paraId="60F58AED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bottom w:val="single" w:sz="4" w:space="0" w:color="auto"/>
            </w:tcBorders>
          </w:tcPr>
          <w:p w14:paraId="46DF7E23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6F6EEF8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014885F1" w14:textId="77777777" w:rsidTr="00DB64E7">
        <w:trPr>
          <w:trHeight w:val="113"/>
        </w:trPr>
        <w:tc>
          <w:tcPr>
            <w:tcW w:w="5881" w:type="dxa"/>
            <w:vMerge w:val="restart"/>
            <w:tcBorders>
              <w:top w:val="single" w:sz="4" w:space="0" w:color="auto"/>
            </w:tcBorders>
          </w:tcPr>
          <w:p w14:paraId="3826B66C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Antithyroglobulin antibodies: (+/- and titer-IU / mL-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120C8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36070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ite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D5782FA" w14:textId="77777777" w:rsidR="00E47E17" w:rsidRDefault="00E47E1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E47E17" w14:paraId="122141B5" w14:textId="77777777" w:rsidTr="00DB64E7">
        <w:trPr>
          <w:trHeight w:val="112"/>
        </w:trPr>
        <w:tc>
          <w:tcPr>
            <w:tcW w:w="5881" w:type="dxa"/>
            <w:vMerge/>
          </w:tcPr>
          <w:p w14:paraId="56472F36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03EB2175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top w:val="single" w:sz="4" w:space="0" w:color="auto"/>
            </w:tcBorders>
          </w:tcPr>
          <w:p w14:paraId="6E6F4797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3E1A4DA3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  <w:tr w:rsidR="00E47E17" w14:paraId="617C49E8" w14:textId="77777777" w:rsidTr="00DB64E7">
        <w:trPr>
          <w:trHeight w:val="112"/>
        </w:trPr>
        <w:tc>
          <w:tcPr>
            <w:tcW w:w="5881" w:type="dxa"/>
            <w:vMerge/>
            <w:tcBorders>
              <w:bottom w:val="single" w:sz="4" w:space="0" w:color="auto"/>
            </w:tcBorders>
          </w:tcPr>
          <w:p w14:paraId="20E267EA" w14:textId="77777777" w:rsidR="00E47E17" w:rsidRDefault="00E47E17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</w:tcPr>
          <w:p w14:paraId="28B94776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bottom w:val="single" w:sz="4" w:space="0" w:color="auto"/>
            </w:tcBorders>
          </w:tcPr>
          <w:p w14:paraId="66F75055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38D1BE3F" w14:textId="77777777" w:rsidR="00E47E17" w:rsidRDefault="00E47E17" w:rsidP="00DB64E7">
            <w:pPr>
              <w:jc w:val="both"/>
              <w:rPr>
                <w:lang w:val="en-US"/>
              </w:rPr>
            </w:pPr>
          </w:p>
        </w:tc>
      </w:tr>
    </w:tbl>
    <w:p w14:paraId="782C2D02" w14:textId="77777777" w:rsidR="00E47E17" w:rsidRDefault="00E47E17" w:rsidP="00E47E17">
      <w:pPr>
        <w:jc w:val="both"/>
        <w:rPr>
          <w:b/>
          <w:bCs/>
          <w:lang w:val="en-US"/>
        </w:rPr>
      </w:pPr>
    </w:p>
    <w:p w14:paraId="0125985A" w14:textId="77777777" w:rsidR="00E47E17" w:rsidRDefault="00E47E17"/>
    <w:sectPr w:rsidR="00E47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17"/>
    <w:rsid w:val="00331FA7"/>
    <w:rsid w:val="00E4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331A8"/>
  <w15:chartTrackingRefBased/>
  <w15:docId w15:val="{4D19DA4C-2BE1-40E6-AF53-10698D00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E1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3:00Z</dcterms:created>
  <dcterms:modified xsi:type="dcterms:W3CDTF">2023-02-03T11:02:00Z</dcterms:modified>
</cp:coreProperties>
</file>